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D71D6" w14:textId="1A66493C" w:rsidR="00C576B8" w:rsidRDefault="002D1CED">
      <w:r>
        <w:rPr>
          <w:noProof/>
        </w:rPr>
        <w:drawing>
          <wp:inline distT="0" distB="0" distL="0" distR="0" wp14:anchorId="2B02FC3B" wp14:editId="6BC9F891">
            <wp:extent cx="6449438" cy="3036570"/>
            <wp:effectExtent l="0" t="0" r="1524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CAFD21-2286-464F-AC07-85DB3203C3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6F52D1A8" w14:textId="77777777" w:rsidR="002D1CED" w:rsidRPr="002D1CED" w:rsidRDefault="002D1CED" w:rsidP="002D1CED">
      <w:pPr>
        <w:rPr>
          <w:rFonts w:ascii="Times New Roman" w:eastAsia="Roboto" w:hAnsi="Times New Roman" w:cs="Times New Roman"/>
          <w:color w:val="000000" w:themeColor="text1"/>
        </w:rPr>
      </w:pPr>
      <w:r w:rsidRPr="002D1CED">
        <w:rPr>
          <w:rFonts w:ascii="Times New Roman" w:hAnsi="Times New Roman" w:cs="Times New Roman"/>
          <w:b/>
          <w:color w:val="000000" w:themeColor="text1"/>
        </w:rPr>
        <w:t xml:space="preserve">Figure S1. Proportions of </w:t>
      </w:r>
      <w:r w:rsidRPr="002D1CED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Adverse Birth Outcomes Among Non-Citizens Without HIV Pre- vs. Post-ART Policy Expansion. Figure Legend: </w:t>
      </w:r>
      <w:r w:rsidRPr="002D1CED">
        <w:rPr>
          <w:rFonts w:ascii="Times New Roman" w:hAnsi="Times New Roman" w:cs="Times New Roman"/>
          <w:color w:val="000000" w:themeColor="text1"/>
        </w:rPr>
        <w:t>Abbreviations: PTD, preterm delivery (&lt;37 weeks gestational age); VPTD, very preterm delivery (&lt;32 weeks gestational age); SGA, small for gestational age (&lt;10</w:t>
      </w:r>
      <w:r w:rsidRPr="002D1CED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2D1CED">
        <w:rPr>
          <w:rFonts w:ascii="Times New Roman" w:hAnsi="Times New Roman" w:cs="Times New Roman"/>
          <w:color w:val="000000" w:themeColor="text1"/>
        </w:rPr>
        <w:t xml:space="preserve"> percentile for gestational age); VSGA, very small for gestational age (&lt;3</w:t>
      </w:r>
      <w:r w:rsidRPr="002D1CED">
        <w:rPr>
          <w:rFonts w:ascii="Times New Roman" w:hAnsi="Times New Roman" w:cs="Times New Roman"/>
          <w:color w:val="000000" w:themeColor="text1"/>
          <w:vertAlign w:val="superscript"/>
        </w:rPr>
        <w:t>rd</w:t>
      </w:r>
      <w:r w:rsidRPr="002D1CED">
        <w:rPr>
          <w:rFonts w:ascii="Times New Roman" w:hAnsi="Times New Roman" w:cs="Times New Roman"/>
          <w:color w:val="000000" w:themeColor="text1"/>
        </w:rPr>
        <w:t xml:space="preserve"> percentile for gestational age). </w:t>
      </w:r>
      <w:r w:rsidRPr="002D1CED">
        <w:rPr>
          <w:rFonts w:ascii="Times New Roman" w:eastAsia="Roboto" w:hAnsi="Times New Roman" w:cs="Times New Roman"/>
          <w:color w:val="000000" w:themeColor="text1"/>
        </w:rPr>
        <w:t xml:space="preserve">This figure displays the changes in the adverse birth outcomes among non-citizens after the ART policy expansion. </w:t>
      </w:r>
    </w:p>
    <w:p w14:paraId="5E8737B4" w14:textId="5FE5CB96" w:rsidR="002D1CED" w:rsidRPr="004934C1" w:rsidRDefault="002D1CED" w:rsidP="002D1CED">
      <w:pPr>
        <w:rPr>
          <w:b/>
          <w:color w:val="FF0000"/>
        </w:rPr>
      </w:pPr>
    </w:p>
    <w:p w14:paraId="61143020" w14:textId="77777777" w:rsidR="002D1CED" w:rsidRDefault="002D1CED"/>
    <w:sectPr w:rsidR="002D1CED" w:rsidSect="00FA6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Roboto">
    <w:altName w:val="Times New Roman"/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98"/>
    <w:rsid w:val="001A1269"/>
    <w:rsid w:val="001B16EB"/>
    <w:rsid w:val="001D5C03"/>
    <w:rsid w:val="002C6D80"/>
    <w:rsid w:val="002D1CED"/>
    <w:rsid w:val="005E32EE"/>
    <w:rsid w:val="00602F3C"/>
    <w:rsid w:val="00804230"/>
    <w:rsid w:val="008118E9"/>
    <w:rsid w:val="008B4819"/>
    <w:rsid w:val="0090543F"/>
    <w:rsid w:val="0095318D"/>
    <w:rsid w:val="009B789A"/>
    <w:rsid w:val="009C1B42"/>
    <w:rsid w:val="00A336A6"/>
    <w:rsid w:val="00A57398"/>
    <w:rsid w:val="00B462A2"/>
    <w:rsid w:val="00B9360D"/>
    <w:rsid w:val="00C576B8"/>
    <w:rsid w:val="00C97C24"/>
    <w:rsid w:val="00CD4221"/>
    <w:rsid w:val="00D0489A"/>
    <w:rsid w:val="00D1073B"/>
    <w:rsid w:val="00D77964"/>
    <w:rsid w:val="00E56EAB"/>
    <w:rsid w:val="00FA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A6432"/>
  <w15:chartTrackingRefBased/>
  <w15:docId w15:val="{E1823E1D-22A1-CA46-A0CB-947F8F36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ristinafennell/Library/Mobile%20Documents/com~apple~CloudDocs/CROI%20Presentation%20Charts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1033043946428"/>
          <c:y val="0.11234023915141096"/>
          <c:w val="0.882280267851134"/>
          <c:h val="0.769263346473158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8</c:f>
              <c:strCache>
                <c:ptCount val="1"/>
                <c:pt idx="0">
                  <c:v>Pre-ART Policy Expan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5462668816039986E-17"/>
                  <c:y val="9.166666666666645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7EE-F548-938D-3E29D514A46F}"/>
                </c:ext>
              </c:extLst>
            </c:dLbl>
            <c:dLbl>
              <c:idx val="1"/>
              <c:layout>
                <c:manualLayout>
                  <c:x val="0"/>
                  <c:y val="1.56644547718541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.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7EE-F548-938D-3E29D514A46F}"/>
                </c:ext>
              </c:extLst>
            </c:dLbl>
            <c:dLbl>
              <c:idx val="2"/>
              <c:layout>
                <c:manualLayout>
                  <c:x val="-8.5335181892069461E-17"/>
                  <c:y val="1.96002474280989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.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7EE-F548-938D-3E29D514A46F}"/>
                </c:ext>
              </c:extLst>
            </c:dLbl>
            <c:dLbl>
              <c:idx val="3"/>
              <c:layout>
                <c:manualLayout>
                  <c:x val="-8.5335181892069461E-17"/>
                  <c:y val="1.96002474280988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7EE-F548-938D-3E29D514A46F}"/>
                </c:ext>
              </c:extLst>
            </c:dLbl>
            <c:dLbl>
              <c:idx val="4"/>
              <c:layout>
                <c:manualLayout>
                  <c:x val="0"/>
                  <c:y val="1.56644547718541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.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7EE-F548-938D-3E29D514A46F}"/>
                </c:ext>
              </c:extLst>
            </c:dLbl>
            <c:dLbl>
              <c:idx val="5"/>
              <c:layout>
                <c:manualLayout>
                  <c:x val="0"/>
                  <c:y val="1.27693228825124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7EE-F548-938D-3E29D514A4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7:$H$17</c:f>
              <c:strCache>
                <c:ptCount val="6"/>
                <c:pt idx="0">
                  <c:v>PTD</c:v>
                </c:pt>
                <c:pt idx="1">
                  <c:v>VPTD</c:v>
                </c:pt>
                <c:pt idx="2">
                  <c:v>SGA</c:v>
                </c:pt>
                <c:pt idx="3">
                  <c:v>VSGA</c:v>
                </c:pt>
                <c:pt idx="4">
                  <c:v>Stillbirth </c:v>
                </c:pt>
                <c:pt idx="5">
                  <c:v>Neonatal Death</c:v>
                </c:pt>
              </c:strCache>
            </c:strRef>
          </c:cat>
          <c:val>
            <c:numRef>
              <c:f>Sheet2!$C$18:$H$18</c:f>
              <c:numCache>
                <c:formatCode>0.0%</c:formatCode>
                <c:ptCount val="6"/>
                <c:pt idx="0">
                  <c:v>0.151</c:v>
                </c:pt>
                <c:pt idx="1">
                  <c:v>3.5999999999999997E-2</c:v>
                </c:pt>
                <c:pt idx="2">
                  <c:v>0.109</c:v>
                </c:pt>
                <c:pt idx="3">
                  <c:v>4.2000000000000003E-2</c:v>
                </c:pt>
                <c:pt idx="4">
                  <c:v>2.5999999999999999E-2</c:v>
                </c:pt>
                <c:pt idx="5">
                  <c:v>1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7EE-F548-938D-3E29D514A46F}"/>
            </c:ext>
          </c:extLst>
        </c:ser>
        <c:ser>
          <c:idx val="1"/>
          <c:order val="1"/>
          <c:tx>
            <c:strRef>
              <c:f>Sheet2!$B$19</c:f>
              <c:strCache>
                <c:ptCount val="1"/>
                <c:pt idx="0">
                  <c:v>Post-ART Policy Expansio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77777777777779E-3"/>
                  <c:y val="1.84259259259259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.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7EE-F548-938D-3E29D514A46F}"/>
                </c:ext>
              </c:extLst>
            </c:dLbl>
            <c:dLbl>
              <c:idx val="1"/>
              <c:layout>
                <c:manualLayout>
                  <c:x val="0"/>
                  <c:y val="1.96002474280988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.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7EE-F548-938D-3E29D514A46F}"/>
                </c:ext>
              </c:extLst>
            </c:dLbl>
            <c:dLbl>
              <c:idx val="2"/>
              <c:layout>
                <c:manualLayout>
                  <c:x val="-3.7016286425735245E-3"/>
                  <c:y val="1.96004044036528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.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7EE-F548-938D-3E29D514A46F}"/>
                </c:ext>
              </c:extLst>
            </c:dLbl>
            <c:dLbl>
              <c:idx val="3"/>
              <c:layout>
                <c:manualLayout>
                  <c:x val="0"/>
                  <c:y val="1.56644547718541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7EE-F548-938D-3E29D514A46F}"/>
                </c:ext>
              </c:extLst>
            </c:dLbl>
            <c:dLbl>
              <c:idx val="4"/>
              <c:layout>
                <c:manualLayout>
                  <c:x val="-8.5335181892069461E-17"/>
                  <c:y val="1.56644547718541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.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7EE-F548-938D-3E29D514A46F}"/>
                </c:ext>
              </c:extLst>
            </c:dLbl>
            <c:dLbl>
              <c:idx val="5"/>
              <c:layout>
                <c:manualLayout>
                  <c:x val="0"/>
                  <c:y val="9.031869383747696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77EE-F548-938D-3E29D514A4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7:$H$17</c:f>
              <c:strCache>
                <c:ptCount val="6"/>
                <c:pt idx="0">
                  <c:v>PTD</c:v>
                </c:pt>
                <c:pt idx="1">
                  <c:v>VPTD</c:v>
                </c:pt>
                <c:pt idx="2">
                  <c:v>SGA</c:v>
                </c:pt>
                <c:pt idx="3">
                  <c:v>VSGA</c:v>
                </c:pt>
                <c:pt idx="4">
                  <c:v>Stillbirth </c:v>
                </c:pt>
                <c:pt idx="5">
                  <c:v>Neonatal Death</c:v>
                </c:pt>
              </c:strCache>
            </c:strRef>
          </c:cat>
          <c:val>
            <c:numRef>
              <c:f>Sheet2!$C$19:$H$19</c:f>
              <c:numCache>
                <c:formatCode>0.0%</c:formatCode>
                <c:ptCount val="6"/>
                <c:pt idx="0">
                  <c:v>0.14299999999999999</c:v>
                </c:pt>
                <c:pt idx="1">
                  <c:v>3.2000000000000001E-2</c:v>
                </c:pt>
                <c:pt idx="2">
                  <c:v>0.11</c:v>
                </c:pt>
                <c:pt idx="3">
                  <c:v>4.1000000000000002E-2</c:v>
                </c:pt>
                <c:pt idx="4">
                  <c:v>2.9000000000000001E-2</c:v>
                </c:pt>
                <c:pt idx="5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7EE-F548-938D-3E29D514A46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58006096"/>
        <c:axId val="1475693760"/>
      </c:barChart>
      <c:catAx>
        <c:axId val="1658006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5693760"/>
        <c:crosses val="autoZero"/>
        <c:auto val="1"/>
        <c:lblAlgn val="ctr"/>
        <c:lblOffset val="100"/>
        <c:noMultiLvlLbl val="0"/>
      </c:catAx>
      <c:valAx>
        <c:axId val="1475693760"/>
        <c:scaling>
          <c:orientation val="minMax"/>
          <c:max val="0.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" pitchFamily="2" charset="0"/>
                  </a:rPr>
                  <a:t>% of</a:t>
                </a:r>
                <a:r>
                  <a:rPr lang="en-US" sz="1200" baseline="0">
                    <a:solidFill>
                      <a:schemeClr val="tx1"/>
                    </a:solidFill>
                    <a:latin typeface="Times" pitchFamily="2" charset="0"/>
                  </a:rPr>
                  <a:t> adverse birth outcome</a:t>
                </a:r>
                <a:endParaRPr lang="en-US" sz="1200">
                  <a:solidFill>
                    <a:schemeClr val="tx1"/>
                  </a:solidFill>
                  <a:latin typeface="Times" pitchFamily="2" charset="0"/>
                </a:endParaRPr>
              </a:p>
            </c:rich>
          </c:tx>
          <c:layout>
            <c:manualLayout>
              <c:xMode val="edge"/>
              <c:yMode val="edge"/>
              <c:x val="1.0609143037900098E-2"/>
              <c:y val="0.180361394599828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8006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4737179487179486"/>
          <c:y val="0.34397922656154811"/>
          <c:w val="0.34217343024429636"/>
          <c:h val="0.252778628518361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4-08T02:36:00Z</dcterms:created>
  <dcterms:modified xsi:type="dcterms:W3CDTF">2023-07-06T05:47:00Z</dcterms:modified>
</cp:coreProperties>
</file>